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F6D45" w14:textId="62085DDB" w:rsidR="006065B5" w:rsidRDefault="00FE0F39" w:rsidP="006065B5">
      <w:pPr>
        <w:spacing w:after="0" w:line="480" w:lineRule="auto"/>
        <w:rPr>
          <w:rFonts w:cstheme="minorHAnsi"/>
        </w:rPr>
      </w:pPr>
      <w:r w:rsidRPr="006555EA">
        <w:rPr>
          <w:b/>
          <w:bCs/>
        </w:rPr>
        <w:t>Table S3</w:t>
      </w:r>
      <w:r>
        <w:t xml:space="preserve">. </w:t>
      </w:r>
      <w:r w:rsidR="00571D9E">
        <w:t xml:space="preserve">Sensitivity analysis: </w:t>
      </w:r>
      <w:r w:rsidR="006065B5" w:rsidRPr="008A7F0A">
        <w:rPr>
          <w:rFonts w:cstheme="minorHAnsi"/>
        </w:rPr>
        <w:t xml:space="preserve">Under-ascertainment multipliers and estimates of </w:t>
      </w:r>
      <w:r w:rsidR="006F436B">
        <w:rPr>
          <w:rFonts w:cstheme="minorHAnsi"/>
        </w:rPr>
        <w:t xml:space="preserve">symptomatic </w:t>
      </w:r>
      <w:r w:rsidR="006065B5" w:rsidRPr="008A7F0A">
        <w:rPr>
          <w:rFonts w:cstheme="minorHAnsi"/>
        </w:rPr>
        <w:t xml:space="preserve">LB cases, </w:t>
      </w:r>
      <w:r w:rsidR="00B75622">
        <w:rPr>
          <w:rFonts w:cstheme="minorHAnsi"/>
        </w:rPr>
        <w:t xml:space="preserve">all ages, </w:t>
      </w:r>
      <w:r w:rsidR="006065B5" w:rsidRPr="008A7F0A">
        <w:rPr>
          <w:rFonts w:cstheme="minorHAnsi"/>
        </w:rPr>
        <w:t>by region, Finland, 2021</w:t>
      </w:r>
    </w:p>
    <w:p w14:paraId="418FE388" w14:textId="77777777" w:rsidR="006065B5" w:rsidRDefault="006065B5" w:rsidP="006065B5">
      <w:pPr>
        <w:spacing w:after="0" w:line="480" w:lineRule="auto"/>
        <w:rPr>
          <w:rFonts w:cstheme="minorHAnsi"/>
        </w:rPr>
      </w:pPr>
    </w:p>
    <w:tbl>
      <w:tblPr>
        <w:tblStyle w:val="PlainTable2"/>
        <w:tblW w:w="9462" w:type="dxa"/>
        <w:tblLayout w:type="fixed"/>
        <w:tblLook w:val="04A0" w:firstRow="1" w:lastRow="0" w:firstColumn="1" w:lastColumn="0" w:noHBand="0" w:noVBand="1"/>
      </w:tblPr>
      <w:tblGrid>
        <w:gridCol w:w="1440"/>
        <w:gridCol w:w="1604"/>
        <w:gridCol w:w="1604"/>
        <w:gridCol w:w="1605"/>
        <w:gridCol w:w="1604"/>
        <w:gridCol w:w="1605"/>
      </w:tblGrid>
      <w:tr w:rsidR="006065B5" w:rsidRPr="007F6CC6" w14:paraId="5ED92CED" w14:textId="77777777" w:rsidTr="003C7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818AEB9" w14:textId="77777777" w:rsidR="006065B5" w:rsidRPr="007F6CC6" w:rsidRDefault="006065B5" w:rsidP="003C7398">
            <w:pPr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7F6CC6">
              <w:rPr>
                <w:rFonts w:eastAsia="Times New Roman" w:cs="Times New Roman"/>
                <w:color w:val="000000"/>
              </w:rPr>
              <w:t>Region</w:t>
            </w:r>
          </w:p>
        </w:tc>
        <w:tc>
          <w:tcPr>
            <w:tcW w:w="1604" w:type="dxa"/>
          </w:tcPr>
          <w:p w14:paraId="75F3D2A2" w14:textId="77777777" w:rsidR="006065B5" w:rsidRPr="007960ED" w:rsidRDefault="006065B5" w:rsidP="003C7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Total number of reported LB cases in 2011</w:t>
            </w:r>
          </w:p>
        </w:tc>
        <w:tc>
          <w:tcPr>
            <w:tcW w:w="1604" w:type="dxa"/>
          </w:tcPr>
          <w:p w14:paraId="25E4927B" w14:textId="77777777" w:rsidR="006065B5" w:rsidRPr="007960ED" w:rsidRDefault="006065B5" w:rsidP="003C7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960ED">
              <w:rPr>
                <w:rFonts w:cstheme="minorHAnsi"/>
              </w:rPr>
              <w:t>Estimated number of incident LB cases in 2011</w:t>
            </w:r>
          </w:p>
        </w:tc>
        <w:tc>
          <w:tcPr>
            <w:tcW w:w="1605" w:type="dxa"/>
          </w:tcPr>
          <w:p w14:paraId="4CD43573" w14:textId="77777777" w:rsidR="006065B5" w:rsidRPr="007960ED" w:rsidRDefault="006065B5" w:rsidP="003C7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960ED">
              <w:rPr>
                <w:rFonts w:cstheme="minorHAnsi"/>
              </w:rPr>
              <w:t>Multiplier</w:t>
            </w:r>
          </w:p>
          <w:p w14:paraId="04136289" w14:textId="77777777" w:rsidR="006065B5" w:rsidRPr="006029E6" w:rsidRDefault="006065B5" w:rsidP="003C7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029E6">
              <w:rPr>
                <w:rFonts w:cstheme="minorHAnsi"/>
                <w:b w:val="0"/>
                <w:bCs w:val="0"/>
                <w:i/>
                <w:iCs/>
              </w:rPr>
              <w:t>(based on 2011 data)</w:t>
            </w:r>
          </w:p>
        </w:tc>
        <w:tc>
          <w:tcPr>
            <w:tcW w:w="1604" w:type="dxa"/>
          </w:tcPr>
          <w:p w14:paraId="76B7C881" w14:textId="77777777" w:rsidR="006065B5" w:rsidRPr="007960ED" w:rsidRDefault="006065B5" w:rsidP="003C7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960ED">
              <w:rPr>
                <w:rFonts w:cstheme="minorHAnsi"/>
              </w:rPr>
              <w:t>Total number of reported LB cases in 2021</w:t>
            </w:r>
          </w:p>
        </w:tc>
        <w:tc>
          <w:tcPr>
            <w:tcW w:w="1605" w:type="dxa"/>
          </w:tcPr>
          <w:p w14:paraId="0393F98C" w14:textId="47711500" w:rsidR="006065B5" w:rsidRPr="007960ED" w:rsidRDefault="006065B5" w:rsidP="003C73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 xml:space="preserve">Estimated number of </w:t>
            </w:r>
            <w:r w:rsidR="001B1B64">
              <w:rPr>
                <w:rFonts w:cstheme="minorHAnsi"/>
              </w:rPr>
              <w:t xml:space="preserve">symptomatic </w:t>
            </w:r>
            <w:r w:rsidRPr="007960ED">
              <w:rPr>
                <w:rFonts w:cstheme="minorHAnsi"/>
              </w:rPr>
              <w:t>LB cases in 2021</w:t>
            </w:r>
          </w:p>
        </w:tc>
      </w:tr>
      <w:tr w:rsidR="006065B5" w:rsidRPr="007F6CC6" w14:paraId="1C7E139F" w14:textId="77777777" w:rsidTr="003C7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14:paraId="4C9D5B5C" w14:textId="77777777" w:rsidR="006065B5" w:rsidRPr="007F6CC6" w:rsidRDefault="006065B5" w:rsidP="003C739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7F6CC6">
              <w:rPr>
                <w:rFonts w:cstheme="minorHAnsi"/>
                <w:b w:val="0"/>
                <w:bCs w:val="0"/>
              </w:rPr>
              <w:t>Northern</w:t>
            </w:r>
          </w:p>
        </w:tc>
        <w:tc>
          <w:tcPr>
            <w:tcW w:w="1604" w:type="dxa"/>
            <w:vAlign w:val="center"/>
          </w:tcPr>
          <w:p w14:paraId="4BC6BB67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52</w:t>
            </w:r>
          </w:p>
        </w:tc>
        <w:tc>
          <w:tcPr>
            <w:tcW w:w="1604" w:type="dxa"/>
            <w:vAlign w:val="center"/>
          </w:tcPr>
          <w:p w14:paraId="2210363C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318</w:t>
            </w:r>
          </w:p>
        </w:tc>
        <w:tc>
          <w:tcPr>
            <w:tcW w:w="1605" w:type="dxa"/>
            <w:vAlign w:val="center"/>
          </w:tcPr>
          <w:p w14:paraId="62FD7123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6.1</w:t>
            </w:r>
          </w:p>
        </w:tc>
        <w:tc>
          <w:tcPr>
            <w:tcW w:w="1604" w:type="dxa"/>
            <w:vAlign w:val="center"/>
          </w:tcPr>
          <w:p w14:paraId="2FEA47A6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201</w:t>
            </w:r>
          </w:p>
        </w:tc>
        <w:tc>
          <w:tcPr>
            <w:tcW w:w="1605" w:type="dxa"/>
            <w:vAlign w:val="center"/>
          </w:tcPr>
          <w:p w14:paraId="49CB6F6A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1,227</w:t>
            </w:r>
          </w:p>
        </w:tc>
      </w:tr>
      <w:tr w:rsidR="006065B5" w:rsidRPr="007F6CC6" w14:paraId="3B016779" w14:textId="77777777" w:rsidTr="003C7398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</w:tcPr>
          <w:p w14:paraId="2BC373A2" w14:textId="77777777" w:rsidR="006065B5" w:rsidRPr="007F6CC6" w:rsidRDefault="006065B5" w:rsidP="003C739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7F6CC6">
              <w:rPr>
                <w:rFonts w:cstheme="minorHAnsi"/>
                <w:b w:val="0"/>
                <w:bCs w:val="0"/>
              </w:rPr>
              <w:t>Eastern</w:t>
            </w:r>
          </w:p>
        </w:tc>
        <w:tc>
          <w:tcPr>
            <w:tcW w:w="1604" w:type="dxa"/>
            <w:noWrap/>
            <w:vAlign w:val="center"/>
          </w:tcPr>
          <w:p w14:paraId="0437E286" w14:textId="77777777" w:rsidR="006065B5" w:rsidRPr="007960ED" w:rsidRDefault="006065B5" w:rsidP="003C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368</w:t>
            </w:r>
          </w:p>
        </w:tc>
        <w:tc>
          <w:tcPr>
            <w:tcW w:w="1604" w:type="dxa"/>
            <w:vAlign w:val="center"/>
          </w:tcPr>
          <w:p w14:paraId="6EF9EBE5" w14:textId="77777777" w:rsidR="006065B5" w:rsidRPr="007960ED" w:rsidRDefault="006065B5" w:rsidP="003C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2,320</w:t>
            </w:r>
          </w:p>
        </w:tc>
        <w:tc>
          <w:tcPr>
            <w:tcW w:w="1605" w:type="dxa"/>
            <w:vAlign w:val="center"/>
          </w:tcPr>
          <w:p w14:paraId="04DB9965" w14:textId="77777777" w:rsidR="006065B5" w:rsidRPr="007960ED" w:rsidRDefault="006065B5" w:rsidP="003C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6.3</w:t>
            </w:r>
          </w:p>
        </w:tc>
        <w:tc>
          <w:tcPr>
            <w:tcW w:w="1604" w:type="dxa"/>
            <w:noWrap/>
            <w:vAlign w:val="center"/>
          </w:tcPr>
          <w:p w14:paraId="77986C10" w14:textId="77777777" w:rsidR="006065B5" w:rsidRPr="007960ED" w:rsidRDefault="006065B5" w:rsidP="003C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813</w:t>
            </w:r>
          </w:p>
        </w:tc>
        <w:tc>
          <w:tcPr>
            <w:tcW w:w="1605" w:type="dxa"/>
            <w:noWrap/>
            <w:vAlign w:val="center"/>
          </w:tcPr>
          <w:p w14:paraId="2D76A0BE" w14:textId="77777777" w:rsidR="006065B5" w:rsidRPr="007960ED" w:rsidRDefault="006065B5" w:rsidP="003C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5,121</w:t>
            </w:r>
          </w:p>
        </w:tc>
      </w:tr>
      <w:tr w:rsidR="006065B5" w:rsidRPr="007F6CC6" w14:paraId="65B7DFF6" w14:textId="77777777" w:rsidTr="003C7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</w:tcPr>
          <w:p w14:paraId="3FEB6D9D" w14:textId="77777777" w:rsidR="006065B5" w:rsidRPr="007F6CC6" w:rsidRDefault="006065B5" w:rsidP="003C739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7F6CC6">
              <w:rPr>
                <w:rFonts w:cstheme="minorHAnsi"/>
                <w:b w:val="0"/>
                <w:bCs w:val="0"/>
              </w:rPr>
              <w:t>Central</w:t>
            </w:r>
          </w:p>
        </w:tc>
        <w:tc>
          <w:tcPr>
            <w:tcW w:w="1604" w:type="dxa"/>
            <w:noWrap/>
            <w:vAlign w:val="center"/>
          </w:tcPr>
          <w:p w14:paraId="45D90603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260</w:t>
            </w:r>
          </w:p>
        </w:tc>
        <w:tc>
          <w:tcPr>
            <w:tcW w:w="1604" w:type="dxa"/>
            <w:vAlign w:val="center"/>
          </w:tcPr>
          <w:p w14:paraId="31C88319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3,800</w:t>
            </w:r>
          </w:p>
        </w:tc>
        <w:tc>
          <w:tcPr>
            <w:tcW w:w="1605" w:type="dxa"/>
            <w:vAlign w:val="center"/>
          </w:tcPr>
          <w:p w14:paraId="745A2009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14.6</w:t>
            </w:r>
          </w:p>
        </w:tc>
        <w:tc>
          <w:tcPr>
            <w:tcW w:w="1604" w:type="dxa"/>
            <w:noWrap/>
            <w:vAlign w:val="center"/>
          </w:tcPr>
          <w:p w14:paraId="408BDDD3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705</w:t>
            </w:r>
          </w:p>
        </w:tc>
        <w:tc>
          <w:tcPr>
            <w:tcW w:w="1605" w:type="dxa"/>
            <w:noWrap/>
            <w:vAlign w:val="center"/>
          </w:tcPr>
          <w:p w14:paraId="50C9B880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10,297</w:t>
            </w:r>
          </w:p>
        </w:tc>
      </w:tr>
      <w:tr w:rsidR="006065B5" w:rsidRPr="007F6CC6" w14:paraId="13720CEE" w14:textId="77777777" w:rsidTr="003C7398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</w:tcPr>
          <w:p w14:paraId="5A17DBEC" w14:textId="77777777" w:rsidR="006065B5" w:rsidRPr="007F6CC6" w:rsidRDefault="006065B5" w:rsidP="003C739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7F6CC6">
              <w:rPr>
                <w:rFonts w:cstheme="minorHAnsi"/>
                <w:b w:val="0"/>
                <w:bCs w:val="0"/>
              </w:rPr>
              <w:t>Western</w:t>
            </w:r>
          </w:p>
        </w:tc>
        <w:tc>
          <w:tcPr>
            <w:tcW w:w="1604" w:type="dxa"/>
            <w:noWrap/>
            <w:vAlign w:val="center"/>
          </w:tcPr>
          <w:p w14:paraId="605CDABA" w14:textId="77777777" w:rsidR="006065B5" w:rsidRPr="007960ED" w:rsidRDefault="006065B5" w:rsidP="003C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608</w:t>
            </w:r>
          </w:p>
        </w:tc>
        <w:tc>
          <w:tcPr>
            <w:tcW w:w="1604" w:type="dxa"/>
            <w:vAlign w:val="center"/>
          </w:tcPr>
          <w:p w14:paraId="65400449" w14:textId="77777777" w:rsidR="006065B5" w:rsidRPr="007960ED" w:rsidRDefault="006065B5" w:rsidP="003C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628</w:t>
            </w:r>
          </w:p>
        </w:tc>
        <w:tc>
          <w:tcPr>
            <w:tcW w:w="1605" w:type="dxa"/>
            <w:vAlign w:val="center"/>
          </w:tcPr>
          <w:p w14:paraId="63F141E1" w14:textId="77777777" w:rsidR="006065B5" w:rsidRPr="007960ED" w:rsidRDefault="006065B5" w:rsidP="003C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1.0</w:t>
            </w:r>
          </w:p>
        </w:tc>
        <w:tc>
          <w:tcPr>
            <w:tcW w:w="1604" w:type="dxa"/>
            <w:noWrap/>
            <w:vAlign w:val="center"/>
          </w:tcPr>
          <w:p w14:paraId="39793B04" w14:textId="77777777" w:rsidR="006065B5" w:rsidRPr="007960ED" w:rsidRDefault="006065B5" w:rsidP="003C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1,907</w:t>
            </w:r>
          </w:p>
        </w:tc>
        <w:tc>
          <w:tcPr>
            <w:tcW w:w="1605" w:type="dxa"/>
            <w:noWrap/>
            <w:vAlign w:val="center"/>
          </w:tcPr>
          <w:p w14:paraId="7AD9DFF7" w14:textId="77777777" w:rsidR="006065B5" w:rsidRPr="007960ED" w:rsidRDefault="006065B5" w:rsidP="003C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1,969</w:t>
            </w:r>
          </w:p>
        </w:tc>
      </w:tr>
      <w:tr w:rsidR="006065B5" w:rsidRPr="007F6CC6" w14:paraId="50E94A03" w14:textId="77777777" w:rsidTr="003C7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</w:tcPr>
          <w:p w14:paraId="1966C63A" w14:textId="77777777" w:rsidR="006065B5" w:rsidRPr="007F6CC6" w:rsidRDefault="006065B5" w:rsidP="003C739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7F6CC6">
              <w:rPr>
                <w:rFonts w:cstheme="minorHAnsi"/>
                <w:b w:val="0"/>
                <w:bCs w:val="0"/>
              </w:rPr>
              <w:t>Southern</w:t>
            </w:r>
          </w:p>
        </w:tc>
        <w:tc>
          <w:tcPr>
            <w:tcW w:w="1604" w:type="dxa"/>
            <w:noWrap/>
            <w:vAlign w:val="center"/>
          </w:tcPr>
          <w:p w14:paraId="16CF68A7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1,611</w:t>
            </w:r>
          </w:p>
        </w:tc>
        <w:tc>
          <w:tcPr>
            <w:tcW w:w="1604" w:type="dxa"/>
            <w:vAlign w:val="center"/>
          </w:tcPr>
          <w:p w14:paraId="2DEE9062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3,607</w:t>
            </w:r>
          </w:p>
        </w:tc>
        <w:tc>
          <w:tcPr>
            <w:tcW w:w="1605" w:type="dxa"/>
            <w:vAlign w:val="center"/>
          </w:tcPr>
          <w:p w14:paraId="3425BE8B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2.2</w:t>
            </w:r>
          </w:p>
        </w:tc>
        <w:tc>
          <w:tcPr>
            <w:tcW w:w="1604" w:type="dxa"/>
            <w:noWrap/>
            <w:vAlign w:val="center"/>
          </w:tcPr>
          <w:p w14:paraId="270BA427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3,764</w:t>
            </w:r>
          </w:p>
        </w:tc>
        <w:tc>
          <w:tcPr>
            <w:tcW w:w="1605" w:type="dxa"/>
            <w:noWrap/>
            <w:vAlign w:val="center"/>
          </w:tcPr>
          <w:p w14:paraId="04A534DA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8,429</w:t>
            </w:r>
          </w:p>
        </w:tc>
      </w:tr>
      <w:tr w:rsidR="006065B5" w:rsidRPr="007F6CC6" w14:paraId="04EC55E0" w14:textId="77777777" w:rsidTr="003C7398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</w:tcPr>
          <w:p w14:paraId="20C9457C" w14:textId="77777777" w:rsidR="006065B5" w:rsidRPr="007F6CC6" w:rsidRDefault="006065B5" w:rsidP="003C739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4619D">
              <w:rPr>
                <w:rFonts w:cstheme="minorHAnsi"/>
                <w:b w:val="0"/>
                <w:bCs w:val="0"/>
              </w:rPr>
              <w:t xml:space="preserve">Åland </w:t>
            </w:r>
            <w:r w:rsidRPr="007F6CC6">
              <w:rPr>
                <w:rFonts w:cstheme="minorHAnsi"/>
                <w:b w:val="0"/>
                <w:bCs w:val="0"/>
              </w:rPr>
              <w:t>Islands</w:t>
            </w:r>
          </w:p>
        </w:tc>
        <w:tc>
          <w:tcPr>
            <w:tcW w:w="1604" w:type="dxa"/>
            <w:noWrap/>
            <w:vAlign w:val="center"/>
          </w:tcPr>
          <w:p w14:paraId="647B6B34" w14:textId="77777777" w:rsidR="006065B5" w:rsidRPr="007960ED" w:rsidRDefault="006065B5" w:rsidP="003C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742</w:t>
            </w:r>
          </w:p>
        </w:tc>
        <w:tc>
          <w:tcPr>
            <w:tcW w:w="1604" w:type="dxa"/>
            <w:vAlign w:val="center"/>
          </w:tcPr>
          <w:p w14:paraId="6DCC9CD4" w14:textId="77777777" w:rsidR="006065B5" w:rsidRPr="007960ED" w:rsidRDefault="006065B5" w:rsidP="003C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279</w:t>
            </w:r>
          </w:p>
        </w:tc>
        <w:tc>
          <w:tcPr>
            <w:tcW w:w="1605" w:type="dxa"/>
            <w:vAlign w:val="center"/>
          </w:tcPr>
          <w:p w14:paraId="5DA96348" w14:textId="77777777" w:rsidR="006065B5" w:rsidRPr="007960ED" w:rsidRDefault="006065B5" w:rsidP="003C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1.0</w:t>
            </w:r>
          </w:p>
        </w:tc>
        <w:tc>
          <w:tcPr>
            <w:tcW w:w="1604" w:type="dxa"/>
            <w:noWrap/>
            <w:vAlign w:val="center"/>
          </w:tcPr>
          <w:p w14:paraId="46529B25" w14:textId="77777777" w:rsidR="006065B5" w:rsidRPr="007960ED" w:rsidRDefault="006065B5" w:rsidP="003C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864</w:t>
            </w:r>
          </w:p>
        </w:tc>
        <w:tc>
          <w:tcPr>
            <w:tcW w:w="1605" w:type="dxa"/>
            <w:noWrap/>
            <w:vAlign w:val="center"/>
          </w:tcPr>
          <w:p w14:paraId="6A16BA0C" w14:textId="77777777" w:rsidR="006065B5" w:rsidRPr="007960ED" w:rsidRDefault="006065B5" w:rsidP="003C7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960ED">
              <w:rPr>
                <w:rFonts w:cstheme="minorHAnsi"/>
              </w:rPr>
              <w:t>864</w:t>
            </w:r>
          </w:p>
        </w:tc>
      </w:tr>
      <w:tr w:rsidR="006065B5" w:rsidRPr="007F6CC6" w14:paraId="0E08DBA9" w14:textId="77777777" w:rsidTr="003C7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</w:tcPr>
          <w:p w14:paraId="79A71AFC" w14:textId="77777777" w:rsidR="006065B5" w:rsidRPr="00D57730" w:rsidRDefault="006065B5" w:rsidP="003C739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7730">
              <w:rPr>
                <w:rFonts w:cstheme="minorHAnsi"/>
                <w:b w:val="0"/>
                <w:bCs w:val="0"/>
              </w:rPr>
              <w:t>Nationwide</w:t>
            </w:r>
          </w:p>
        </w:tc>
        <w:tc>
          <w:tcPr>
            <w:tcW w:w="1604" w:type="dxa"/>
            <w:noWrap/>
          </w:tcPr>
          <w:p w14:paraId="1AC3209F" w14:textId="77777777" w:rsidR="006065B5" w:rsidRPr="003F30FA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30FA">
              <w:rPr>
                <w:rFonts w:cstheme="minorHAnsi"/>
              </w:rPr>
              <w:t>3,641</w:t>
            </w:r>
          </w:p>
        </w:tc>
        <w:tc>
          <w:tcPr>
            <w:tcW w:w="1604" w:type="dxa"/>
          </w:tcPr>
          <w:p w14:paraId="4AC73CF7" w14:textId="77777777" w:rsidR="006065B5" w:rsidRPr="003F30FA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,952</w:t>
            </w:r>
          </w:p>
        </w:tc>
        <w:tc>
          <w:tcPr>
            <w:tcW w:w="1605" w:type="dxa"/>
          </w:tcPr>
          <w:p w14:paraId="587ABB54" w14:textId="77777777" w:rsidR="006065B5" w:rsidRPr="003F30FA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4</w:t>
            </w:r>
            <w:r w:rsidRPr="003F30FA">
              <w:rPr>
                <w:rFonts w:cstheme="minorHAnsi"/>
              </w:rPr>
              <w:t>*</w:t>
            </w:r>
          </w:p>
        </w:tc>
        <w:tc>
          <w:tcPr>
            <w:tcW w:w="1604" w:type="dxa"/>
            <w:noWrap/>
            <w:vAlign w:val="center"/>
          </w:tcPr>
          <w:p w14:paraId="7771590F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F0ACD">
              <w:rPr>
                <w:rFonts w:cstheme="minorHAnsi"/>
              </w:rPr>
              <w:t>8,254</w:t>
            </w:r>
          </w:p>
        </w:tc>
        <w:tc>
          <w:tcPr>
            <w:tcW w:w="1605" w:type="dxa"/>
            <w:noWrap/>
            <w:vAlign w:val="center"/>
          </w:tcPr>
          <w:p w14:paraId="52728298" w14:textId="77777777" w:rsidR="006065B5" w:rsidRPr="007960ED" w:rsidRDefault="006065B5" w:rsidP="003C7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F0ACD">
              <w:rPr>
                <w:rFonts w:cstheme="minorHAnsi"/>
              </w:rPr>
              <w:t>27,907</w:t>
            </w:r>
          </w:p>
        </w:tc>
      </w:tr>
    </w:tbl>
    <w:p w14:paraId="04DF9F17" w14:textId="77777777" w:rsidR="006065B5" w:rsidRDefault="006065B5" w:rsidP="006065B5">
      <w:pPr>
        <w:spacing w:after="0" w:line="240" w:lineRule="auto"/>
        <w:rPr>
          <w:rFonts w:cstheme="minorHAnsi"/>
        </w:rPr>
      </w:pPr>
      <w:r w:rsidRPr="003F30FA">
        <w:rPr>
          <w:rFonts w:cstheme="minorHAnsi"/>
        </w:rPr>
        <w:t>*</w:t>
      </w:r>
      <w:proofErr w:type="gramStart"/>
      <w:r w:rsidRPr="003F30FA">
        <w:rPr>
          <w:rFonts w:cstheme="minorHAnsi"/>
        </w:rPr>
        <w:t>nationwide</w:t>
      </w:r>
      <w:proofErr w:type="gramEnd"/>
      <w:r>
        <w:rPr>
          <w:rFonts w:cstheme="minorHAnsi"/>
        </w:rPr>
        <w:t xml:space="preserve"> multiplier is derived from regional multipliers, weighted by the population size of each region; therefore, nationwide multiplier is not simply the ratio of the national estimated number of incident LB cases in 2011 to the national number of reported LB cases in 2011</w:t>
      </w:r>
    </w:p>
    <w:p w14:paraId="31A1FB2D" w14:textId="11E6EDC8" w:rsidR="00FE0F39" w:rsidRDefault="00FE0F39" w:rsidP="006E650D"/>
    <w:sectPr w:rsidR="00FE0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15C"/>
    <w:rsid w:val="00013294"/>
    <w:rsid w:val="0002015C"/>
    <w:rsid w:val="00070B73"/>
    <w:rsid w:val="000E0D2B"/>
    <w:rsid w:val="000F58AA"/>
    <w:rsid w:val="001239D9"/>
    <w:rsid w:val="00141764"/>
    <w:rsid w:val="001B1B64"/>
    <w:rsid w:val="001D5220"/>
    <w:rsid w:val="001E1CF2"/>
    <w:rsid w:val="00215526"/>
    <w:rsid w:val="002565D5"/>
    <w:rsid w:val="002A16C5"/>
    <w:rsid w:val="002A34F5"/>
    <w:rsid w:val="002A38D1"/>
    <w:rsid w:val="002C2B1A"/>
    <w:rsid w:val="002D3E10"/>
    <w:rsid w:val="002D4A9A"/>
    <w:rsid w:val="003021FE"/>
    <w:rsid w:val="003C513E"/>
    <w:rsid w:val="00415095"/>
    <w:rsid w:val="00450247"/>
    <w:rsid w:val="004755F0"/>
    <w:rsid w:val="004D08C4"/>
    <w:rsid w:val="004E611E"/>
    <w:rsid w:val="005106A8"/>
    <w:rsid w:val="00571D9E"/>
    <w:rsid w:val="005D5F64"/>
    <w:rsid w:val="0060639B"/>
    <w:rsid w:val="006065B5"/>
    <w:rsid w:val="00627FD3"/>
    <w:rsid w:val="006555EA"/>
    <w:rsid w:val="00662BEA"/>
    <w:rsid w:val="0067024E"/>
    <w:rsid w:val="006C1C7E"/>
    <w:rsid w:val="006E650D"/>
    <w:rsid w:val="006F436B"/>
    <w:rsid w:val="007747C6"/>
    <w:rsid w:val="00776753"/>
    <w:rsid w:val="007927F1"/>
    <w:rsid w:val="007A5087"/>
    <w:rsid w:val="00824090"/>
    <w:rsid w:val="008C1524"/>
    <w:rsid w:val="008C68BF"/>
    <w:rsid w:val="00962534"/>
    <w:rsid w:val="009A35CE"/>
    <w:rsid w:val="009B3B5D"/>
    <w:rsid w:val="00A04A29"/>
    <w:rsid w:val="00A41630"/>
    <w:rsid w:val="00AA492A"/>
    <w:rsid w:val="00AB02F6"/>
    <w:rsid w:val="00AE3C53"/>
    <w:rsid w:val="00AE7BA2"/>
    <w:rsid w:val="00B02E2C"/>
    <w:rsid w:val="00B25FEE"/>
    <w:rsid w:val="00B32E31"/>
    <w:rsid w:val="00B73BDF"/>
    <w:rsid w:val="00B75622"/>
    <w:rsid w:val="00BC621D"/>
    <w:rsid w:val="00C20974"/>
    <w:rsid w:val="00CB1E26"/>
    <w:rsid w:val="00D12E08"/>
    <w:rsid w:val="00D31EB9"/>
    <w:rsid w:val="00D6025B"/>
    <w:rsid w:val="00D91FB6"/>
    <w:rsid w:val="00DE430A"/>
    <w:rsid w:val="00E32D79"/>
    <w:rsid w:val="00E42454"/>
    <w:rsid w:val="00E468E4"/>
    <w:rsid w:val="00E7580E"/>
    <w:rsid w:val="00ED6A07"/>
    <w:rsid w:val="00F13398"/>
    <w:rsid w:val="00F301EC"/>
    <w:rsid w:val="00F631C9"/>
    <w:rsid w:val="00FE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25976"/>
  <w15:chartTrackingRefBased/>
  <w15:docId w15:val="{DAA3B726-F0DD-483E-9F82-CE757EF1E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2015C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A5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0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0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0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0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3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EE4101C3E4EE489B3A54E6D5FDA01B" ma:contentTypeVersion="0" ma:contentTypeDescription="Create a new document." ma:contentTypeScope="" ma:versionID="4f17afa9592db112ca4e067fb981100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883B4E-0C0E-438D-9E55-1206CBA8EC44}"/>
</file>

<file path=customXml/itemProps2.xml><?xml version="1.0" encoding="utf-8"?>
<ds:datastoreItem xmlns:ds="http://schemas.openxmlformats.org/officeDocument/2006/customXml" ds:itemID="{1E9D4631-2020-465E-8454-4BCF8F794391}"/>
</file>

<file path=customXml/itemProps3.xml><?xml version="1.0" encoding="utf-8"?>
<ds:datastoreItem xmlns:ds="http://schemas.openxmlformats.org/officeDocument/2006/customXml" ds:itemID="{4539BCC1-FC71-4605-A910-F4CD859EB7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6</Characters>
  <Application>Microsoft Office Word</Application>
  <DocSecurity>0</DocSecurity>
  <Lines>2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en, Julia</dc:creator>
  <cp:keywords/>
  <dc:description/>
  <cp:lastModifiedBy>Erin O'Keefe</cp:lastModifiedBy>
  <cp:revision>3</cp:revision>
  <dcterms:created xsi:type="dcterms:W3CDTF">2022-09-28T21:28:00Z</dcterms:created>
  <dcterms:modified xsi:type="dcterms:W3CDTF">2022-10-11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EE4101C3E4EE489B3A54E6D5FDA01B</vt:lpwstr>
  </property>
</Properties>
</file>